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11F6C" w14:textId="77777777" w:rsidR="00C74E76" w:rsidRPr="000919AC" w:rsidRDefault="00F16C91" w:rsidP="005E66A6">
      <w:pPr>
        <w:pStyle w:val="Koptekst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nl-NL" w:eastAsia="nl-NL"/>
        </w:rPr>
        <w:drawing>
          <wp:anchor distT="36576" distB="36576" distL="36576" distR="36576" simplePos="0" relativeHeight="251668480" behindDoc="0" locked="0" layoutInCell="1" allowOverlap="1" wp14:anchorId="096A956F" wp14:editId="58F37D3E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Afbeelding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284F688C" w14:textId="77777777" w:rsidR="00C543A3" w:rsidRDefault="000C1B3A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0189D07" wp14:editId="1B4CBF6E">
                <wp:simplePos x="0" y="0"/>
                <wp:positionH relativeFrom="column">
                  <wp:posOffset>2886075</wp:posOffset>
                </wp:positionH>
                <wp:positionV relativeFrom="paragraph">
                  <wp:posOffset>687705</wp:posOffset>
                </wp:positionV>
                <wp:extent cx="2813050" cy="882650"/>
                <wp:effectExtent l="9525" t="9525" r="6350" b="12700"/>
                <wp:wrapNone/>
                <wp:docPr id="1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050" cy="88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11DAF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 w:rsidR="00FD6D3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reference screening,</w:t>
                            </w:r>
                            <w:r w:rsidR="007573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reversed citing) 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RL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146B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 w:rsidR="0083080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227.25pt;margin-top:54.15pt;width:221.5pt;height:69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 w:rsidR="00FD6D3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reference screening,</w:t>
                      </w:r>
                      <w:r w:rsidR="0075732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reversed citing) 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(RL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146BBA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 w:rsidR="00830804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A58A70A" wp14:editId="660D20CB">
                <wp:simplePos x="0" y="0"/>
                <wp:positionH relativeFrom="column">
                  <wp:posOffset>2743200</wp:posOffset>
                </wp:positionH>
                <wp:positionV relativeFrom="paragraph">
                  <wp:posOffset>3630930</wp:posOffset>
                </wp:positionV>
                <wp:extent cx="22225" cy="609600"/>
                <wp:effectExtent l="38100" t="9525" r="53975" b="19050"/>
                <wp:wrapNone/>
                <wp:docPr id="18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225" cy="609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1A02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8" o:spid="_x0000_s1026" type="#_x0000_t32" style="position:absolute;margin-left:3in;margin-top:285.9pt;width:1.75pt;height:48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20AFF6BF" wp14:editId="1999BF8D">
                <wp:simplePos x="0" y="0"/>
                <wp:positionH relativeFrom="column">
                  <wp:posOffset>3622675</wp:posOffset>
                </wp:positionH>
                <wp:positionV relativeFrom="paragraph">
                  <wp:posOffset>4583430</wp:posOffset>
                </wp:positionV>
                <wp:extent cx="669925" cy="0"/>
                <wp:effectExtent l="12700" t="57150" r="22225" b="5715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9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1DE134" id="AutoShape 22" o:spid="_x0000_s1026" type="#_x0000_t32" style="position:absolute;margin-left:285.25pt;margin-top:360.9pt;width:52.7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A56469C" wp14:editId="1ADFA5F7">
                <wp:simplePos x="0" y="0"/>
                <wp:positionH relativeFrom="column">
                  <wp:posOffset>1908175</wp:posOffset>
                </wp:positionH>
                <wp:positionV relativeFrom="paragraph">
                  <wp:posOffset>4240530</wp:posOffset>
                </wp:positionV>
                <wp:extent cx="1714500" cy="685800"/>
                <wp:effectExtent l="12700" t="9525" r="6350" b="9525"/>
                <wp:wrapNone/>
                <wp:docPr id="1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768AA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RL and MJ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1</w:t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7" style="position:absolute;margin-left:150.25pt;margin-top:333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RL and MJ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41</w:t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0EEBFA9" wp14:editId="323B8273">
                <wp:simplePos x="0" y="0"/>
                <wp:positionH relativeFrom="column">
                  <wp:posOffset>2765425</wp:posOffset>
                </wp:positionH>
                <wp:positionV relativeFrom="paragraph">
                  <wp:posOffset>4926330</wp:posOffset>
                </wp:positionV>
                <wp:extent cx="0" cy="787400"/>
                <wp:effectExtent l="60325" t="9525" r="53975" b="22225"/>
                <wp:wrapNone/>
                <wp:docPr id="1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87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505595" id="AutoShape 19" o:spid="_x0000_s1026" type="#_x0000_t32" style="position:absolute;margin-left:217.75pt;margin-top:387.9pt;width:0;height:62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30083744" wp14:editId="463CFC1A">
                <wp:simplePos x="0" y="0"/>
                <wp:positionH relativeFrom="column">
                  <wp:posOffset>2743200</wp:posOffset>
                </wp:positionH>
                <wp:positionV relativeFrom="paragraph">
                  <wp:posOffset>2589530</wp:posOffset>
                </wp:positionV>
                <wp:extent cx="0" cy="330200"/>
                <wp:effectExtent l="57150" t="6350" r="57150" b="15875"/>
                <wp:wrapNone/>
                <wp:docPr id="1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0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CC3E70" id="AutoShape 17" o:spid="_x0000_s1026" type="#_x0000_t32" style="position:absolute;margin-left:3in;margin-top:203.9pt;width:0;height:2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jAZpw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2CA04777" wp14:editId="1BE267CA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0"/>
                <wp:effectExtent l="6350" t="57150" r="19050" b="50800"/>
                <wp:wrapNone/>
                <wp:docPr id="13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50875" cy="6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00E3E2" id="AutoShape 21" o:spid="_x0000_s1026" type="#_x0000_t32" style="position:absolute;margin-left:281.75pt;margin-top:257.4pt;width:51.25pt;height:.5pt;flip:y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7B475C4" wp14:editId="4116C1AF">
                <wp:simplePos x="0" y="0"/>
                <wp:positionH relativeFrom="column">
                  <wp:posOffset>1908175</wp:posOffset>
                </wp:positionH>
                <wp:positionV relativeFrom="paragraph">
                  <wp:posOffset>2919730</wp:posOffset>
                </wp:positionV>
                <wp:extent cx="1670050" cy="711200"/>
                <wp:effectExtent l="12700" t="12700" r="12700" b="9525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74290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 w:rsidR="007573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 abstract and title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RL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22</w:t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8" style="position:absolute;margin-left:150.25pt;margin-top:229.9pt;width:131.5pt;height:5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 w:rsidR="00757324">
                        <w:rPr>
                          <w:rFonts w:ascii="Calibri" w:hAnsi="Calibri"/>
                          <w:sz w:val="22"/>
                          <w:szCs w:val="22"/>
                        </w:rPr>
                        <w:t>, abstract and title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RL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922</w:t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113C7B" wp14:editId="2D49EF5C">
                <wp:simplePos x="0" y="0"/>
                <wp:positionH relativeFrom="column">
                  <wp:posOffset>4292600</wp:posOffset>
                </wp:positionH>
                <wp:positionV relativeFrom="paragraph">
                  <wp:posOffset>4240530</wp:posOffset>
                </wp:positionV>
                <wp:extent cx="1714500" cy="685800"/>
                <wp:effectExtent l="6350" t="9525" r="12700" b="9525"/>
                <wp:wrapNone/>
                <wp:docPr id="1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4E1DC2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3</w:t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9" style="position:absolute;margin-left:338pt;margin-top:333.9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33</w:t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08706A80" wp14:editId="5BB26E51">
                <wp:simplePos x="0" y="0"/>
                <wp:positionH relativeFrom="column">
                  <wp:posOffset>3886200</wp:posOffset>
                </wp:positionH>
                <wp:positionV relativeFrom="paragraph">
                  <wp:posOffset>1649730</wp:posOffset>
                </wp:positionV>
                <wp:extent cx="0" cy="304800"/>
                <wp:effectExtent l="57150" t="9525" r="57150" b="19050"/>
                <wp:wrapNone/>
                <wp:docPr id="10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61B8B4" id="AutoShape 7" o:spid="_x0000_s1026" type="#_x0000_t32" style="position:absolute;margin-left:306pt;margin-top:129.9pt;width:0;height:24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ZAhpwIAAJY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73EEDA5" wp14:editId="742FB312">
                <wp:simplePos x="0" y="0"/>
                <wp:positionH relativeFrom="column">
                  <wp:posOffset>1356995</wp:posOffset>
                </wp:positionH>
                <wp:positionV relativeFrom="paragraph">
                  <wp:posOffset>2018030</wp:posOffset>
                </wp:positionV>
                <wp:extent cx="2771775" cy="571500"/>
                <wp:effectExtent l="13970" t="6350" r="5080" b="1270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9BD556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22</w:t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0" style="position:absolute;margin-left:106.85pt;margin-top:158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922</w:t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F5BB76" wp14:editId="42259CDF">
                <wp:simplePos x="0" y="0"/>
                <wp:positionH relativeFrom="column">
                  <wp:posOffset>1908175</wp:posOffset>
                </wp:positionH>
                <wp:positionV relativeFrom="paragraph">
                  <wp:posOffset>5713730</wp:posOffset>
                </wp:positionV>
                <wp:extent cx="1714500" cy="685800"/>
                <wp:effectExtent l="12700" t="6350" r="6350" b="12700"/>
                <wp:wrapNone/>
                <wp:docPr id="8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0C9B07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udies includ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C631E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 w:rsidRPr="00C631E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1" style="position:absolute;margin-left:150.25pt;margin-top:449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mhuIwIAAE8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includ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C631E5"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 w:rsidRPr="00C631E5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37FFEC48" wp14:editId="701854C1">
                <wp:simplePos x="0" y="0"/>
                <wp:positionH relativeFrom="column">
                  <wp:posOffset>342900</wp:posOffset>
                </wp:positionH>
                <wp:positionV relativeFrom="paragraph">
                  <wp:posOffset>722630</wp:posOffset>
                </wp:positionV>
                <wp:extent cx="2260600" cy="771525"/>
                <wp:effectExtent l="9525" t="6350" r="6350" b="12700"/>
                <wp:wrapNone/>
                <wp:docPr id="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060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03FE5" w14:textId="3B718BC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 w:rsidR="00146B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012</w:t>
                            </w:r>
                            <w:r w:rsidR="00146B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ay 2017 (R</w:t>
                            </w:r>
                            <w:r w:rsidR="005F448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90</w:t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FFEC48" id="Rectangle 2" o:spid="_x0000_s1032" style="position:absolute;margin-left:27pt;margin-top:56.9pt;width:178pt;height:60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">
                <v:textbox inset=",7.2pt,,7.2pt">
                  <w:txbxContent>
                    <w:p w14:paraId="25A03FE5" w14:textId="3B718BC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 w:rsidR="00146BB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2012</w:t>
                      </w:r>
                      <w:r w:rsidR="00146BBA">
                        <w:rPr>
                          <w:rFonts w:ascii="Calibri" w:hAnsi="Calibri"/>
                          <w:sz w:val="22"/>
                          <w:szCs w:val="22"/>
                        </w:rPr>
                        <w:t>-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may 2017 (R</w:t>
                      </w:r>
                      <w:r w:rsidR="005F4488">
                        <w:rPr>
                          <w:rFonts w:ascii="Calibri" w:hAnsi="Calibri"/>
                          <w:sz w:val="22"/>
                          <w:szCs w:val="22"/>
                        </w:rPr>
                        <w:t>L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890</w:t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0785EB4" wp14:editId="54D6237D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01506F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C62FD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65</w:t>
                            </w:r>
                            <w:r w:rsidRPr="005353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3" style="position:absolute;margin-left:333pt;margin-top:234.9pt;width:13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Bz922UJAIAAE8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C62FDF">
                        <w:rPr>
                          <w:rFonts w:ascii="Calibri" w:hAnsi="Calibri"/>
                          <w:sz w:val="22"/>
                          <w:szCs w:val="22"/>
                        </w:rPr>
                        <w:t>865</w:t>
                      </w:r>
                      <w:r w:rsidRPr="0053536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361C553E" wp14:editId="77FEF56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2F272E"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AoBQVW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B194E02" wp14:editId="64D2514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31ACF7C" w14:textId="77777777"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JLe9X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3842318" wp14:editId="2F4352EB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64A75F" w14:textId="77777777" w:rsidR="00C74E76" w:rsidRPr="0047537E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</w:rPr>
                            </w:pPr>
                            <w:r w:rsidRPr="0047537E">
                              <w:rPr>
                                <w:rFonts w:ascii="Calibri" w:hAnsi="Calibri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LPhQAIAAIQEAAAOAAAAZHJzL2Uyb0RvYy54bWysVNuO2yAQfa/Uf0C8N469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xvZvkU6wjHs2I+y2+TgRkrI1jszjofPkhoSQwq6mBn&#10;xFd8BAma7Z98SCaJE1UmflBStxot3zNN8ul0OkscWHkqRuwzZmIPWom10jolbrtZaUfwakVXq8fV&#10;en267Idl2pCuovNJMUldXJ35IUQS4czoqizxSE81Kv1oRIoDU/oYY5fanKSPah9dC/2mT9bOzz5u&#10;QBzQi6Q6yohziyLFtZhh2uEYVNT/2jEnKdEfDVr6f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PnIs+F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Pr="0047537E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</w:rPr>
                      </w:pPr>
                      <w:r w:rsidRPr="0047537E">
                        <w:rPr>
                          <w:rFonts w:ascii="Calibri" w:hAnsi="Calibri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4D0DD4F" wp14:editId="1BC6F4AC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3977D8" w14:textId="77777777"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LiYQQIAAIUEAAAOAAAAZHJzL2Uyb0RvYy54bWysVMFuEzEQvSPxD5bvZLNLk7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Dzy4mE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3AA51D36" wp14:editId="6B5E7954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0B9A0FA" w14:textId="77777777" w:rsidR="00C74E76" w:rsidRDefault="00C74E76" w:rsidP="00C74E76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Kop2"/>
                        <w:keepNext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 w:rsidSect="001A5B2C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5A400" w14:textId="77777777" w:rsidR="00C74E76" w:rsidRDefault="00C74E76">
      <w:r>
        <w:separator/>
      </w:r>
    </w:p>
  </w:endnote>
  <w:endnote w:type="continuationSeparator" w:id="0">
    <w:p w14:paraId="18BBDEF5" w14:textId="77777777" w:rsidR="00C74E76" w:rsidRDefault="00C7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8C20F8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14:paraId="01D98584" w14:textId="77777777" w:rsidR="00C74E76" w:rsidRDefault="00C74E76" w:rsidP="00C74E76">
    <w:pPr>
      <w:widowControl w:val="0"/>
      <w:ind w:left="-720" w:right="-720"/>
      <w:jc w:val="center"/>
    </w:pPr>
  </w:p>
  <w:p w14:paraId="10E3CE01" w14:textId="77777777" w:rsidR="00C74E76" w:rsidRPr="000919AC" w:rsidRDefault="00C74E76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14:paraId="0E62C6EC" w14:textId="77777777" w:rsidR="00C74E76" w:rsidRDefault="00C74E7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18E1E" w14:textId="77777777" w:rsidR="00C74E76" w:rsidRDefault="00C74E76">
      <w:r>
        <w:separator/>
      </w:r>
    </w:p>
  </w:footnote>
  <w:footnote w:type="continuationSeparator" w:id="0">
    <w:p w14:paraId="77AA34B6" w14:textId="77777777" w:rsidR="00C74E76" w:rsidRDefault="00C74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110C9"/>
    <w:rsid w:val="0002134D"/>
    <w:rsid w:val="00082C18"/>
    <w:rsid w:val="000B7E47"/>
    <w:rsid w:val="000C1B3A"/>
    <w:rsid w:val="000C3B95"/>
    <w:rsid w:val="001124F6"/>
    <w:rsid w:val="001126C0"/>
    <w:rsid w:val="00125AA0"/>
    <w:rsid w:val="00146BBA"/>
    <w:rsid w:val="001A5B2C"/>
    <w:rsid w:val="001B067F"/>
    <w:rsid w:val="0024026A"/>
    <w:rsid w:val="00266A45"/>
    <w:rsid w:val="002A51DF"/>
    <w:rsid w:val="002E42AB"/>
    <w:rsid w:val="003263CA"/>
    <w:rsid w:val="0033267D"/>
    <w:rsid w:val="00342BE7"/>
    <w:rsid w:val="003738D2"/>
    <w:rsid w:val="003A33BD"/>
    <w:rsid w:val="003E65AA"/>
    <w:rsid w:val="003F033D"/>
    <w:rsid w:val="0047537E"/>
    <w:rsid w:val="00491351"/>
    <w:rsid w:val="004C0346"/>
    <w:rsid w:val="004E1045"/>
    <w:rsid w:val="004E37CE"/>
    <w:rsid w:val="0053536F"/>
    <w:rsid w:val="00541CE1"/>
    <w:rsid w:val="005A0FF0"/>
    <w:rsid w:val="005A5C50"/>
    <w:rsid w:val="005E2377"/>
    <w:rsid w:val="005E66A6"/>
    <w:rsid w:val="005F4488"/>
    <w:rsid w:val="005F71B7"/>
    <w:rsid w:val="006076C6"/>
    <w:rsid w:val="00613C1B"/>
    <w:rsid w:val="00663BC8"/>
    <w:rsid w:val="0067015D"/>
    <w:rsid w:val="006D603A"/>
    <w:rsid w:val="006F014F"/>
    <w:rsid w:val="00742263"/>
    <w:rsid w:val="00743754"/>
    <w:rsid w:val="00757324"/>
    <w:rsid w:val="00775D28"/>
    <w:rsid w:val="007D54F9"/>
    <w:rsid w:val="00811CF7"/>
    <w:rsid w:val="00823C44"/>
    <w:rsid w:val="00830804"/>
    <w:rsid w:val="0085547B"/>
    <w:rsid w:val="008B372D"/>
    <w:rsid w:val="008D7742"/>
    <w:rsid w:val="008E59BA"/>
    <w:rsid w:val="008F2BBA"/>
    <w:rsid w:val="00920E73"/>
    <w:rsid w:val="009675C8"/>
    <w:rsid w:val="009F47F2"/>
    <w:rsid w:val="009F489E"/>
    <w:rsid w:val="00A13C08"/>
    <w:rsid w:val="00A336FC"/>
    <w:rsid w:val="00A33D75"/>
    <w:rsid w:val="00A36F07"/>
    <w:rsid w:val="00A465ED"/>
    <w:rsid w:val="00A66E30"/>
    <w:rsid w:val="00B055BA"/>
    <w:rsid w:val="00B50D84"/>
    <w:rsid w:val="00B53C3D"/>
    <w:rsid w:val="00C01FDD"/>
    <w:rsid w:val="00C142F3"/>
    <w:rsid w:val="00C145E7"/>
    <w:rsid w:val="00C266FE"/>
    <w:rsid w:val="00C543A3"/>
    <w:rsid w:val="00C62FDF"/>
    <w:rsid w:val="00C631E5"/>
    <w:rsid w:val="00C63328"/>
    <w:rsid w:val="00C6430F"/>
    <w:rsid w:val="00C74E76"/>
    <w:rsid w:val="00C90D6D"/>
    <w:rsid w:val="00CB3624"/>
    <w:rsid w:val="00CD216D"/>
    <w:rsid w:val="00CE0C1F"/>
    <w:rsid w:val="00CE0F2C"/>
    <w:rsid w:val="00DD0802"/>
    <w:rsid w:val="00DE53F4"/>
    <w:rsid w:val="00DF36FE"/>
    <w:rsid w:val="00E070CB"/>
    <w:rsid w:val="00E52A7A"/>
    <w:rsid w:val="00ED67CA"/>
    <w:rsid w:val="00F16C91"/>
    <w:rsid w:val="00F33EA0"/>
    <w:rsid w:val="00FD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  <o:regrouptable v:ext="edit">
        <o:entry new="1" old="0"/>
      </o:regrouptable>
    </o:shapelayout>
  </w:shapeDefaults>
  <w:decimalSymbol w:val=","/>
  <w:listSeparator w:val=";"/>
  <w14:docId w14:val="0982CF2E"/>
  <w15:docId w15:val="{F9C7BEF2-4903-4427-9884-21FBC0750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C74E76"/>
    <w:rPr>
      <w:color w:val="000000"/>
      <w:kern w:val="28"/>
      <w:lang w:val="en-CA" w:eastAsia="en-CA"/>
    </w:rPr>
  </w:style>
  <w:style w:type="paragraph" w:styleId="Kop2">
    <w:name w:val="heading 2"/>
    <w:basedOn w:val="Standaard"/>
    <w:next w:val="Standaard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Voettekst">
    <w:name w:val="footer"/>
    <w:basedOn w:val="Standaard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Standaardalinea-lettertype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4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45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Janssen, Marijn</cp:lastModifiedBy>
  <cp:revision>3</cp:revision>
  <dcterms:created xsi:type="dcterms:W3CDTF">2020-02-21T07:49:00Z</dcterms:created>
  <dcterms:modified xsi:type="dcterms:W3CDTF">2022-05-16T13:22:00Z</dcterms:modified>
</cp:coreProperties>
</file>